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C71D9C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4460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46BCB61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4460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0A30B9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4460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C71D9C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4460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46BCB61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4460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0A30B9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4460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F7C820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F4460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F44602"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eb of Science Core Collection</w:t>
                            </w:r>
                            <w:r w:rsidR="00F4460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F44602"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WOSCC) AND PubMed</w:t>
                            </w:r>
                          </w:p>
                          <w:p w14:paraId="68E6F19B" w14:textId="3E9B8817" w:rsidR="00560609" w:rsidRDefault="00F4460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ECFA9D6" w14:textId="35E5AF03" w:rsidR="00C73533" w:rsidRPr="00560609" w:rsidRDefault="00F44602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1F7C820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F4460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F44602"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eb of Science Core Collection</w:t>
                      </w:r>
                      <w:r w:rsidR="00F4460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F44602"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WOSCC) AND PubMed</w:t>
                      </w:r>
                    </w:p>
                    <w:p w14:paraId="68E6F19B" w14:textId="3E9B8817" w:rsidR="00560609" w:rsidRDefault="00F4460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ECFA9D6" w14:textId="35E5AF03" w:rsidR="00C73533" w:rsidRPr="00560609" w:rsidRDefault="00F44602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DF42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67058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67C69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A430B44" w14:textId="255EB30E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08</w:t>
                            </w: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91433E0" w14:textId="5A0D9F34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 (n= 4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EF568A1" w14:textId="43C1BB81" w:rsidR="00560609" w:rsidRPr="00560609" w:rsidRDefault="00560609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A430B44" w14:textId="255EB30E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08</w:t>
                      </w: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91433E0" w14:textId="5A0D9F34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 (n= 4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EF568A1" w14:textId="43C1BB81" w:rsidR="00560609" w:rsidRPr="00560609" w:rsidRDefault="00560609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5FBAA2FD" w14:textId="7E74E736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4</w:t>
                            </w: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60BB488" w14:textId="7A751A4B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7751116" w14:textId="74DD0FF8" w:rsidR="00560609" w:rsidRPr="00560609" w:rsidRDefault="00560609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5FBAA2FD" w14:textId="7E74E736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4</w:t>
                      </w: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60BB488" w14:textId="7A751A4B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</w:t>
                      </w: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7751116" w14:textId="74DD0FF8" w:rsidR="00560609" w:rsidRPr="00560609" w:rsidRDefault="00560609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A5A40C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C4B045B" w14:textId="79B11BAF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94)</w:t>
                            </w:r>
                          </w:p>
                          <w:p w14:paraId="54F2EB0D" w14:textId="2E00D86A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41)</w:t>
                            </w:r>
                          </w:p>
                          <w:p w14:paraId="6746E765" w14:textId="174AD145" w:rsidR="00560609" w:rsidRPr="00560609" w:rsidRDefault="00560609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C4B045B" w14:textId="79B11BAF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94)</w:t>
                      </w:r>
                    </w:p>
                    <w:p w14:paraId="54F2EB0D" w14:textId="2E00D86A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41)</w:t>
                      </w:r>
                    </w:p>
                    <w:p w14:paraId="6746E765" w14:textId="174AD145" w:rsidR="00560609" w:rsidRPr="00560609" w:rsidRDefault="00560609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AA60D7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5657B22" w14:textId="71710651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)</w:t>
                            </w:r>
                          </w:p>
                          <w:p w14:paraId="6131932D" w14:textId="77777777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 (n= 0)</w:t>
                            </w:r>
                          </w:p>
                          <w:p w14:paraId="1DB0F304" w14:textId="6733B2F6" w:rsidR="00560609" w:rsidRPr="00560609" w:rsidRDefault="00560609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5657B22" w14:textId="71710651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)</w:t>
                      </w:r>
                    </w:p>
                    <w:p w14:paraId="6131932D" w14:textId="77777777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 (n= 0)</w:t>
                      </w:r>
                    </w:p>
                    <w:p w14:paraId="1DB0F304" w14:textId="6733B2F6" w:rsidR="00560609" w:rsidRPr="00560609" w:rsidRDefault="00560609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8F81C9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5F5312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37EF5AE" w14:textId="77777777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94)</w:t>
                            </w:r>
                          </w:p>
                          <w:p w14:paraId="18A3F34C" w14:textId="77777777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41)</w:t>
                            </w:r>
                          </w:p>
                          <w:p w14:paraId="04D83F31" w14:textId="775DC5EC" w:rsidR="00560609" w:rsidRPr="00560609" w:rsidRDefault="00560609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37EF5AE" w14:textId="77777777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94)</w:t>
                      </w:r>
                    </w:p>
                    <w:p w14:paraId="18A3F34C" w14:textId="77777777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41)</w:t>
                      </w:r>
                    </w:p>
                    <w:p w14:paraId="04D83F31" w14:textId="775DC5EC" w:rsidR="00560609" w:rsidRPr="00560609" w:rsidRDefault="00560609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C397BDA" w14:textId="77777777" w:rsidR="00F44602" w:rsidRPr="00F44602" w:rsidRDefault="00F44602" w:rsidP="00F4460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0)</w:t>
                            </w:r>
                          </w:p>
                          <w:p w14:paraId="16997DBE" w14:textId="60C7CE12" w:rsidR="00560609" w:rsidRPr="00560609" w:rsidRDefault="00560609" w:rsidP="00F4460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C397BDA" w14:textId="77777777" w:rsidR="00F44602" w:rsidRPr="00F44602" w:rsidRDefault="00F44602" w:rsidP="00F4460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0)</w:t>
                      </w:r>
                    </w:p>
                    <w:p w14:paraId="16997DBE" w14:textId="60C7CE12" w:rsidR="00560609" w:rsidRPr="00560609" w:rsidRDefault="00560609" w:rsidP="00F4460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B10784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17A43CF" w14:textId="04246F7D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WOSCC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94)</w:t>
                            </w:r>
                          </w:p>
                          <w:p w14:paraId="7A885CC6" w14:textId="317EFA3D" w:rsidR="00F44602" w:rsidRPr="00F44602" w:rsidRDefault="00F44602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PubMed (n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41</w:t>
                            </w:r>
                            <w:r w:rsidRPr="00F446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)</w:t>
                            </w:r>
                          </w:p>
                          <w:p w14:paraId="44F3165F" w14:textId="32B8AAB9" w:rsidR="000F209F" w:rsidRPr="00560609" w:rsidRDefault="000F209F" w:rsidP="00F4460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17A43CF" w14:textId="04246F7D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WOSCC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94)</w:t>
                      </w:r>
                    </w:p>
                    <w:p w14:paraId="7A885CC6" w14:textId="317EFA3D" w:rsidR="00F44602" w:rsidRPr="00F44602" w:rsidRDefault="00F44602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PubMed (n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41</w:t>
                      </w:r>
                      <w:r w:rsidRPr="00F446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)</w:t>
                      </w:r>
                    </w:p>
                    <w:p w14:paraId="44F3165F" w14:textId="32B8AAB9" w:rsidR="000F209F" w:rsidRPr="00560609" w:rsidRDefault="000F209F" w:rsidP="00F4460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64AF9" w14:textId="77777777" w:rsidR="00C129AB" w:rsidRDefault="00C129AB" w:rsidP="001502CF">
      <w:pPr>
        <w:spacing w:after="0" w:line="240" w:lineRule="auto"/>
      </w:pPr>
      <w:r>
        <w:separator/>
      </w:r>
    </w:p>
  </w:endnote>
  <w:endnote w:type="continuationSeparator" w:id="0">
    <w:p w14:paraId="15D38F6C" w14:textId="77777777" w:rsidR="00C129AB" w:rsidRDefault="00C129A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C14AC" w14:textId="77777777" w:rsidR="00C129AB" w:rsidRDefault="00C129AB" w:rsidP="001502CF">
      <w:pPr>
        <w:spacing w:after="0" w:line="240" w:lineRule="auto"/>
      </w:pPr>
      <w:r>
        <w:separator/>
      </w:r>
    </w:p>
  </w:footnote>
  <w:footnote w:type="continuationSeparator" w:id="0">
    <w:p w14:paraId="7F44FF01" w14:textId="77777777" w:rsidR="00C129AB" w:rsidRDefault="00C129A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129AB"/>
    <w:rsid w:val="00C40C8C"/>
    <w:rsid w:val="00C73533"/>
    <w:rsid w:val="00CF6977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0F4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8</Words>
  <Characters>543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奕翔 王</cp:lastModifiedBy>
  <cp:revision>70</cp:revision>
  <dcterms:created xsi:type="dcterms:W3CDTF">2020-01-29T05:46:00Z</dcterms:created>
  <dcterms:modified xsi:type="dcterms:W3CDTF">2026-05-3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0c840-c5a9-41d6-aceb-9062527216db</vt:lpwstr>
  </property>
</Properties>
</file>